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84F" w:rsidRPr="00E01D8A" w:rsidRDefault="00CF284F" w:rsidP="00CF284F">
      <w:pPr>
        <w:spacing w:after="0" w:line="480" w:lineRule="auto"/>
        <w:ind w:firstLine="708"/>
        <w:jc w:val="both"/>
        <w:rPr>
          <w:rFonts w:cs="Times New Roman"/>
          <w:b/>
          <w:sz w:val="32"/>
          <w:szCs w:val="32"/>
          <w:lang w:val="en-US"/>
        </w:rPr>
      </w:pPr>
      <w:r w:rsidRPr="00E01D8A">
        <w:rPr>
          <w:rFonts w:cs="Times New Roman"/>
          <w:b/>
          <w:sz w:val="32"/>
          <w:szCs w:val="32"/>
          <w:lang w:val="en-US"/>
        </w:rPr>
        <w:t>S</w:t>
      </w:r>
      <w:r w:rsidRPr="009F00BD">
        <w:rPr>
          <w:rFonts w:cs="Times New Roman"/>
          <w:b/>
          <w:sz w:val="32"/>
          <w:szCs w:val="32"/>
          <w:lang w:val="en-US"/>
        </w:rPr>
        <w:t>4</w:t>
      </w:r>
      <w:r w:rsidRPr="00E01D8A">
        <w:rPr>
          <w:rFonts w:cs="Times New Roman"/>
          <w:b/>
          <w:sz w:val="32"/>
          <w:szCs w:val="32"/>
          <w:lang w:val="en-US"/>
        </w:rPr>
        <w:t xml:space="preserve"> Table. Complementary information of the proportional use of the floral resources by </w:t>
      </w:r>
      <w:r w:rsidRPr="003F72DF">
        <w:rPr>
          <w:rFonts w:cs="Times New Roman"/>
          <w:b/>
          <w:i/>
          <w:sz w:val="32"/>
          <w:szCs w:val="32"/>
          <w:lang w:val="en-US"/>
        </w:rPr>
        <w:t xml:space="preserve">Bombus </w:t>
      </w:r>
      <w:r>
        <w:rPr>
          <w:rFonts w:cs="Times New Roman"/>
          <w:b/>
          <w:i/>
          <w:sz w:val="32"/>
          <w:szCs w:val="32"/>
          <w:lang w:val="en-US"/>
        </w:rPr>
        <w:t>pauloensi</w:t>
      </w:r>
      <w:r w:rsidRPr="003F72DF">
        <w:rPr>
          <w:rFonts w:cs="Times New Roman"/>
          <w:b/>
          <w:i/>
          <w:sz w:val="32"/>
          <w:szCs w:val="32"/>
          <w:lang w:val="en-US"/>
        </w:rPr>
        <w:t>s</w:t>
      </w:r>
      <w:r w:rsidRPr="00E01D8A">
        <w:rPr>
          <w:rFonts w:cs="Times New Roman"/>
          <w:b/>
          <w:sz w:val="32"/>
          <w:szCs w:val="32"/>
          <w:lang w:val="en-US"/>
        </w:rPr>
        <w:t xml:space="preserve"> queens (n=44).</w:t>
      </w: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480"/>
        <w:gridCol w:w="430"/>
        <w:gridCol w:w="760"/>
        <w:gridCol w:w="460"/>
        <w:gridCol w:w="760"/>
        <w:gridCol w:w="760"/>
        <w:gridCol w:w="760"/>
        <w:gridCol w:w="760"/>
        <w:gridCol w:w="760"/>
        <w:gridCol w:w="740"/>
        <w:gridCol w:w="760"/>
        <w:gridCol w:w="740"/>
      </w:tblGrid>
      <w:tr w:rsidR="00CF284F" w:rsidRPr="0016599E" w:rsidTr="00A1746E">
        <w:trPr>
          <w:trHeight w:val="330"/>
        </w:trPr>
        <w:tc>
          <w:tcPr>
            <w:tcW w:w="10060" w:type="dxa"/>
            <w:gridSpan w:val="1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</w:pPr>
            <w:r w:rsidRPr="000346B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4</w:t>
            </w:r>
            <w:r w:rsidRPr="000346B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 xml:space="preserve"> Table.</w:t>
            </w:r>
            <w:r w:rsidRPr="000346B6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Summary information of the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relative</w:t>
            </w:r>
            <w:r w:rsidRPr="000346B6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palynological characterization of each individual 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bee </w:t>
            </w:r>
            <w:r w:rsidRPr="000346B6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analyzed.</w:t>
            </w:r>
          </w:p>
        </w:tc>
      </w:tr>
      <w:tr w:rsidR="00CF284F" w:rsidRPr="0016599E" w:rsidTr="00A1746E">
        <w:trPr>
          <w:trHeight w:val="345"/>
        </w:trPr>
        <w:tc>
          <w:tcPr>
            <w:tcW w:w="10060" w:type="dxa"/>
            <w:gridSpan w:val="1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 </w:t>
            </w:r>
          </w:p>
        </w:tc>
      </w:tr>
      <w:tr w:rsidR="00CF284F" w:rsidRPr="000346B6" w:rsidTr="00A1746E">
        <w:trPr>
          <w:trHeight w:val="2220"/>
        </w:trPr>
        <w:tc>
          <w:tcPr>
            <w:tcW w:w="90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</w:pPr>
            <w:r w:rsidRPr="000346B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Capture Dat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N° Pollen spp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 xml:space="preserve">Vaccinium corymbosum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 xml:space="preserve">Justicia tweedian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>Nothoscordum arenari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>Conium maculat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 xml:space="preserve">Echium plantagineum   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>Cuphea glutinos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 xml:space="preserve">Nuttalanthus canadensis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>Buddleya stachyoid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 xml:space="preserve">Solanum sisymbriifolium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 xml:space="preserve">Others (45 spp) </w:t>
            </w:r>
            <w:r w:rsidRPr="000346B6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perscript"/>
                <w:lang w:eastAsia="es-AR"/>
              </w:rPr>
              <w:t>a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Early flow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0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5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8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5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4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2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2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0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2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9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2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6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3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8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8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9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9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9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7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9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4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9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9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0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9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2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9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7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9/07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4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02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02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04/08/20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Peak flower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09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09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1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1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2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6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6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6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6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8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8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6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8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8/08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25/08/20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7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Post-pea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3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3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1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3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3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4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3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3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5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9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5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5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5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7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5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8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5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46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5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8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5/09/2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7</w:t>
            </w:r>
          </w:p>
        </w:tc>
      </w:tr>
      <w:tr w:rsidR="00CF284F" w:rsidRPr="000346B6" w:rsidTr="00A1746E">
        <w:trPr>
          <w:trHeight w:val="373"/>
        </w:trPr>
        <w:tc>
          <w:tcPr>
            <w:tcW w:w="9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eastAsia="es-AR"/>
              </w:rPr>
              <w:t>15/09/20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0346B6">
              <w:rPr>
                <w:rFonts w:eastAsia="Times New Roman" w:cs="Times New Roman"/>
                <w:color w:val="000000"/>
                <w:sz w:val="22"/>
                <w:lang w:eastAsia="es-AR"/>
              </w:rPr>
              <w:t>26</w:t>
            </w:r>
          </w:p>
        </w:tc>
      </w:tr>
      <w:tr w:rsidR="00CF284F" w:rsidRPr="0016599E" w:rsidTr="00A1746E">
        <w:trPr>
          <w:trHeight w:val="330"/>
        </w:trPr>
        <w:tc>
          <w:tcPr>
            <w:tcW w:w="10060" w:type="dxa"/>
            <w:gridSpan w:val="1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The absolute values of the nine species of plants best rep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resented in the body pollen of </w:t>
            </w:r>
            <w:r w:rsidRPr="000346B6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es-AR"/>
              </w:rPr>
              <w:t xml:space="preserve">B.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es-AR"/>
              </w:rPr>
              <w:t xml:space="preserve">pauloensis </w:t>
            </w:r>
            <w:r w:rsidRPr="000346B6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queens are presented. </w:t>
            </w:r>
          </w:p>
        </w:tc>
      </w:tr>
      <w:tr w:rsidR="00CF284F" w:rsidRPr="0016599E" w:rsidTr="00A1746E">
        <w:trPr>
          <w:trHeight w:val="375"/>
        </w:trPr>
        <w:tc>
          <w:tcPr>
            <w:tcW w:w="9320" w:type="dxa"/>
            <w:gridSpan w:val="1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84F" w:rsidRPr="000346B6" w:rsidRDefault="00CF284F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346B6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s-AR"/>
              </w:rPr>
              <w:t>a</w:t>
            </w:r>
            <w:r w:rsidRPr="000346B6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The 45 species with less than 2% occurrence in total are grouped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284F" w:rsidRPr="000346B6" w:rsidRDefault="00CF284F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</w:p>
        </w:tc>
      </w:tr>
    </w:tbl>
    <w:p w:rsidR="00083B5F" w:rsidRDefault="00083B5F"/>
    <w:p w:rsidR="00CF284F" w:rsidRDefault="00CF284F">
      <w:bookmarkStart w:id="0" w:name="_GoBack"/>
      <w:bookmarkEnd w:id="0"/>
    </w:p>
    <w:sectPr w:rsidR="00CF2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179"/>
    <w:rsid w:val="00083B5F"/>
    <w:rsid w:val="00255179"/>
    <w:rsid w:val="00CF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4F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4F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06:29:00Z</dcterms:created>
  <dcterms:modified xsi:type="dcterms:W3CDTF">2020-06-18T06:29:00Z</dcterms:modified>
</cp:coreProperties>
</file>